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128B2" w14:textId="77777777" w:rsidR="00F75FB4" w:rsidRPr="00874B29" w:rsidRDefault="00F75FB4" w:rsidP="00F75FB4">
      <w:pPr>
        <w:pStyle w:val="NoSpacing"/>
        <w:suppressLineNumbers/>
        <w:spacing w:after="160"/>
        <w:jc w:val="both"/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r w:rsidRPr="00874B2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Supporting Tables:</w:t>
      </w:r>
    </w:p>
    <w:p w14:paraId="0CB7EDCC" w14:textId="6574E8EC" w:rsidR="00F75FB4" w:rsidRPr="00874B29" w:rsidRDefault="00F75FB4" w:rsidP="00F75FB4">
      <w:pPr>
        <w:pStyle w:val="NoSpacing"/>
        <w:suppressLineNumbers/>
        <w:spacing w:after="1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74B2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S2: </w:t>
      </w:r>
      <w:r w:rsidRPr="00874B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16/Ki67 dual stain positivity by cytology and histology (LLETZ) result </w:t>
      </w:r>
    </w:p>
    <w:tbl>
      <w:tblPr>
        <w:tblStyle w:val="TableGrid"/>
        <w:tblW w:w="988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2"/>
        <w:gridCol w:w="2035"/>
        <w:gridCol w:w="2248"/>
        <w:gridCol w:w="2217"/>
      </w:tblGrid>
      <w:tr w:rsidR="00874B29" w:rsidRPr="00874B29" w14:paraId="6188F514" w14:textId="77777777" w:rsidTr="00874B29">
        <w:trPr>
          <w:trHeight w:val="196"/>
        </w:trPr>
        <w:tc>
          <w:tcPr>
            <w:tcW w:w="3382" w:type="dxa"/>
            <w:tcBorders>
              <w:bottom w:val="nil"/>
            </w:tcBorders>
          </w:tcPr>
          <w:p w14:paraId="072A54B3" w14:textId="77777777" w:rsidR="00F75FB4" w:rsidRPr="00874B29" w:rsidRDefault="00F75FB4" w:rsidP="00B83AC2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Cytology result</w:t>
            </w:r>
          </w:p>
        </w:tc>
        <w:tc>
          <w:tcPr>
            <w:tcW w:w="6499" w:type="dxa"/>
            <w:gridSpan w:val="3"/>
            <w:tcBorders>
              <w:bottom w:val="nil"/>
            </w:tcBorders>
          </w:tcPr>
          <w:p w14:paraId="7E00033B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Histology result (LLETZ) (%)</w:t>
            </w:r>
          </w:p>
        </w:tc>
      </w:tr>
      <w:tr w:rsidR="00874B29" w:rsidRPr="00874B29" w14:paraId="2725E73B" w14:textId="77777777" w:rsidTr="00874B29">
        <w:trPr>
          <w:trHeight w:val="341"/>
        </w:trPr>
        <w:tc>
          <w:tcPr>
            <w:tcW w:w="3382" w:type="dxa"/>
            <w:tcBorders>
              <w:top w:val="nil"/>
              <w:bottom w:val="single" w:sz="4" w:space="0" w:color="auto"/>
            </w:tcBorders>
          </w:tcPr>
          <w:p w14:paraId="5E2EE9D7" w14:textId="77777777" w:rsidR="00F75FB4" w:rsidRPr="00874B29" w:rsidRDefault="00F75FB4" w:rsidP="00B83AC2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  <w:hideMark/>
          </w:tcPr>
          <w:p w14:paraId="48CDB452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Total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hideMark/>
          </w:tcPr>
          <w:p w14:paraId="168B981D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&lt;CIN2</w:t>
            </w:r>
          </w:p>
        </w:tc>
        <w:tc>
          <w:tcPr>
            <w:tcW w:w="2215" w:type="dxa"/>
            <w:tcBorders>
              <w:top w:val="nil"/>
              <w:bottom w:val="single" w:sz="4" w:space="0" w:color="auto"/>
            </w:tcBorders>
            <w:hideMark/>
          </w:tcPr>
          <w:p w14:paraId="045760B6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CIN2+</w:t>
            </w:r>
          </w:p>
        </w:tc>
      </w:tr>
      <w:tr w:rsidR="00874B29" w:rsidRPr="00874B29" w14:paraId="02C7BBAE" w14:textId="77777777" w:rsidTr="00874B29">
        <w:trPr>
          <w:trHeight w:val="341"/>
        </w:trPr>
        <w:tc>
          <w:tcPr>
            <w:tcW w:w="9882" w:type="dxa"/>
            <w:gridSpan w:val="4"/>
            <w:tcBorders>
              <w:top w:val="nil"/>
              <w:bottom w:val="single" w:sz="4" w:space="0" w:color="auto"/>
            </w:tcBorders>
          </w:tcPr>
          <w:p w14:paraId="6B85B042" w14:textId="7DCC76D2" w:rsidR="00F7213F" w:rsidRPr="00874B29" w:rsidRDefault="00F7213F" w:rsidP="00F7213F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All included women (n=93)</w:t>
            </w:r>
          </w:p>
        </w:tc>
      </w:tr>
      <w:tr w:rsidR="00874B29" w:rsidRPr="00874B29" w14:paraId="2EF0812F" w14:textId="77777777" w:rsidTr="00874B29">
        <w:trPr>
          <w:trHeight w:val="320"/>
        </w:trPr>
        <w:tc>
          <w:tcPr>
            <w:tcW w:w="3382" w:type="dxa"/>
            <w:tcBorders>
              <w:top w:val="single" w:sz="4" w:space="0" w:color="auto"/>
            </w:tcBorders>
            <w:hideMark/>
          </w:tcPr>
          <w:p w14:paraId="7424965A" w14:textId="0C4DEFBA" w:rsidR="00F75FB4" w:rsidRPr="00874B29" w:rsidRDefault="00F75FB4" w:rsidP="00B83AC2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Normal cytology</w:t>
            </w:r>
            <w:r w:rsidR="00867BAC"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 (n)</w:t>
            </w:r>
          </w:p>
          <w:p w14:paraId="3AA8E552" w14:textId="77777777" w:rsidR="00F75FB4" w:rsidRPr="00874B29" w:rsidRDefault="00F75FB4" w:rsidP="00B83AC2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S+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hideMark/>
          </w:tcPr>
          <w:p w14:paraId="7C72408B" w14:textId="511881AC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66 </w:t>
            </w:r>
          </w:p>
          <w:p w14:paraId="462318D2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6 (39.4)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hideMark/>
          </w:tcPr>
          <w:p w14:paraId="4B7C01BC" w14:textId="62D3558C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57 </w:t>
            </w:r>
          </w:p>
          <w:p w14:paraId="6F5B7424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7 (29.8)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hideMark/>
          </w:tcPr>
          <w:p w14:paraId="22838A08" w14:textId="4DB4FD94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9 </w:t>
            </w:r>
          </w:p>
          <w:p w14:paraId="2B531F9D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9 (100.0)</w:t>
            </w:r>
          </w:p>
        </w:tc>
      </w:tr>
      <w:tr w:rsidR="00874B29" w:rsidRPr="00874B29" w14:paraId="730488EF" w14:textId="77777777" w:rsidTr="00874B29">
        <w:trPr>
          <w:trHeight w:val="324"/>
        </w:trPr>
        <w:tc>
          <w:tcPr>
            <w:tcW w:w="3382" w:type="dxa"/>
            <w:hideMark/>
          </w:tcPr>
          <w:p w14:paraId="5B98B5EC" w14:textId="27907A82" w:rsidR="00F75FB4" w:rsidRPr="00874B29" w:rsidRDefault="00F75FB4" w:rsidP="00B83AC2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Low-grade cytology</w:t>
            </w:r>
            <w:r w:rsidR="00824FE8"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 (n)</w:t>
            </w:r>
          </w:p>
          <w:p w14:paraId="0C881460" w14:textId="77777777" w:rsidR="00F75FB4" w:rsidRPr="00874B29" w:rsidRDefault="00F75FB4" w:rsidP="00B83AC2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S+</w:t>
            </w:r>
          </w:p>
        </w:tc>
        <w:tc>
          <w:tcPr>
            <w:tcW w:w="2035" w:type="dxa"/>
            <w:hideMark/>
          </w:tcPr>
          <w:p w14:paraId="5B826118" w14:textId="3370E48B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8 </w:t>
            </w:r>
          </w:p>
          <w:p w14:paraId="33D3B4BB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8 (100.0)</w:t>
            </w:r>
          </w:p>
        </w:tc>
        <w:tc>
          <w:tcPr>
            <w:tcW w:w="2248" w:type="dxa"/>
            <w:hideMark/>
          </w:tcPr>
          <w:p w14:paraId="5BC929B2" w14:textId="49A67490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3 </w:t>
            </w:r>
          </w:p>
          <w:p w14:paraId="4F51819B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 (100.0)</w:t>
            </w:r>
          </w:p>
        </w:tc>
        <w:tc>
          <w:tcPr>
            <w:tcW w:w="2215" w:type="dxa"/>
            <w:hideMark/>
          </w:tcPr>
          <w:p w14:paraId="04E5FF63" w14:textId="2C16216C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5 </w:t>
            </w:r>
          </w:p>
          <w:p w14:paraId="068337E9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 (100.0)</w:t>
            </w:r>
          </w:p>
        </w:tc>
      </w:tr>
      <w:tr w:rsidR="00874B29" w:rsidRPr="00874B29" w14:paraId="3987540C" w14:textId="77777777" w:rsidTr="00874B29">
        <w:trPr>
          <w:trHeight w:val="320"/>
        </w:trPr>
        <w:tc>
          <w:tcPr>
            <w:tcW w:w="3382" w:type="dxa"/>
            <w:tcBorders>
              <w:bottom w:val="single" w:sz="4" w:space="0" w:color="auto"/>
            </w:tcBorders>
            <w:hideMark/>
          </w:tcPr>
          <w:p w14:paraId="100627DF" w14:textId="00E2E064" w:rsidR="00F75FB4" w:rsidRPr="00874B29" w:rsidRDefault="00F75FB4" w:rsidP="00B83AC2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High-grade cytology</w:t>
            </w:r>
            <w:r w:rsidR="00824FE8"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 (n)</w:t>
            </w:r>
          </w:p>
          <w:p w14:paraId="573450FB" w14:textId="77777777" w:rsidR="00F75FB4" w:rsidRPr="00874B29" w:rsidRDefault="00F75FB4" w:rsidP="00B83AC2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S+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hideMark/>
          </w:tcPr>
          <w:p w14:paraId="0D138527" w14:textId="680D06AC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19 </w:t>
            </w:r>
          </w:p>
          <w:p w14:paraId="40E7E616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8 (94.7)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hideMark/>
          </w:tcPr>
          <w:p w14:paraId="1B72A752" w14:textId="78FC9FD8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3 </w:t>
            </w:r>
          </w:p>
          <w:p w14:paraId="1889B9A7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 (100.0)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hideMark/>
          </w:tcPr>
          <w:p w14:paraId="76A3EC5E" w14:textId="53EDE9E1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16 </w:t>
            </w:r>
          </w:p>
          <w:p w14:paraId="09AFD4E7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5 (93.8)</w:t>
            </w:r>
          </w:p>
        </w:tc>
      </w:tr>
      <w:tr w:rsidR="00874B29" w:rsidRPr="00874B29" w14:paraId="4E8F5E40" w14:textId="77777777" w:rsidTr="00874B29">
        <w:trPr>
          <w:trHeight w:val="324"/>
        </w:trPr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B017B2" w14:textId="77777777" w:rsidR="00F75FB4" w:rsidRPr="00874B29" w:rsidRDefault="00F75FB4" w:rsidP="00B83AC2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Total </w:t>
            </w:r>
          </w:p>
          <w:p w14:paraId="5989B824" w14:textId="77777777" w:rsidR="00F75FB4" w:rsidRPr="00874B29" w:rsidRDefault="00F75FB4" w:rsidP="00B83AC2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S+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6A2AED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93 (100.0)</w:t>
            </w:r>
          </w:p>
          <w:p w14:paraId="6AFD8483" w14:textId="4A0DB347" w:rsidR="00F75FB4" w:rsidRPr="00874B29" w:rsidRDefault="00F75FB4" w:rsidP="00494E6C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2 (5</w:t>
            </w:r>
            <w:r w:rsidR="00494E6C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</w:t>
            </w: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.</w:t>
            </w:r>
            <w:r w:rsidR="00494E6C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9</w:t>
            </w: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D17B32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63 (100.0)</w:t>
            </w:r>
          </w:p>
          <w:p w14:paraId="716FEC53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3 (36.5)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CA3113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0 (100.0)</w:t>
            </w:r>
          </w:p>
          <w:p w14:paraId="00C988BD" w14:textId="77777777" w:rsidR="00F75FB4" w:rsidRPr="00874B29" w:rsidRDefault="00F75FB4" w:rsidP="00B83AC2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9 (96.7)</w:t>
            </w:r>
          </w:p>
        </w:tc>
      </w:tr>
      <w:tr w:rsidR="00874B29" w:rsidRPr="00874B29" w14:paraId="718F37FF" w14:textId="77777777" w:rsidTr="00874B29">
        <w:trPr>
          <w:trHeight w:val="196"/>
        </w:trPr>
        <w:tc>
          <w:tcPr>
            <w:tcW w:w="9882" w:type="dxa"/>
            <w:gridSpan w:val="4"/>
            <w:tcBorders>
              <w:bottom w:val="nil"/>
            </w:tcBorders>
          </w:tcPr>
          <w:p w14:paraId="6D1FA1CD" w14:textId="77777777" w:rsidR="00AC322F" w:rsidRPr="00874B29" w:rsidRDefault="00AC322F" w:rsidP="00AC322F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Women referred based on primary HPV screening (n = 80)</w:t>
            </w:r>
          </w:p>
        </w:tc>
      </w:tr>
      <w:tr w:rsidR="00874B29" w:rsidRPr="00874B29" w14:paraId="4C97C8A6" w14:textId="77777777" w:rsidTr="00874B29">
        <w:trPr>
          <w:trHeight w:val="320"/>
        </w:trPr>
        <w:tc>
          <w:tcPr>
            <w:tcW w:w="3382" w:type="dxa"/>
            <w:tcBorders>
              <w:top w:val="single" w:sz="4" w:space="0" w:color="auto"/>
            </w:tcBorders>
            <w:hideMark/>
          </w:tcPr>
          <w:p w14:paraId="1E641BAA" w14:textId="5F0FC207" w:rsidR="00665298" w:rsidRPr="00874B29" w:rsidRDefault="00665298" w:rsidP="00000378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Normal cytology</w:t>
            </w:r>
            <w:r w:rsidR="00824FE8"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 (n)</w:t>
            </w:r>
          </w:p>
          <w:p w14:paraId="0185FD23" w14:textId="77777777" w:rsidR="00665298" w:rsidRPr="00874B29" w:rsidRDefault="00665298" w:rsidP="00000378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S+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hideMark/>
          </w:tcPr>
          <w:p w14:paraId="0C4CD9EC" w14:textId="48612CB9" w:rsidR="00665298" w:rsidRPr="00874B29" w:rsidRDefault="00AC322F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61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</w:p>
          <w:p w14:paraId="7B50DAAB" w14:textId="77777777" w:rsidR="00665298" w:rsidRPr="00874B29" w:rsidRDefault="00AC322F" w:rsidP="00AC3244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4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(39.</w:t>
            </w:r>
            <w:r w:rsidR="00AC3244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)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hideMark/>
          </w:tcPr>
          <w:p w14:paraId="67E1D6B4" w14:textId="00611450" w:rsidR="00665298" w:rsidRPr="00874B29" w:rsidRDefault="00AC322F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2</w:t>
            </w:r>
            <w:r w:rsidR="000B1E0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</w:p>
          <w:p w14:paraId="5DF6B44B" w14:textId="77777777" w:rsidR="00665298" w:rsidRPr="00874B29" w:rsidRDefault="00AC322F" w:rsidP="000B1E0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5 (</w:t>
            </w:r>
            <w:r w:rsidR="000B1E0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8.8</w:t>
            </w: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)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hideMark/>
          </w:tcPr>
          <w:p w14:paraId="5C6F9994" w14:textId="410354D6" w:rsidR="00665298" w:rsidRPr="00874B29" w:rsidRDefault="00AC322F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9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</w:p>
          <w:p w14:paraId="4063B807" w14:textId="77777777" w:rsidR="00665298" w:rsidRPr="00874B29" w:rsidRDefault="00665298" w:rsidP="000B1E0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9 (</w:t>
            </w:r>
            <w:r w:rsidR="000B1E0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00</w:t>
            </w: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.0)</w:t>
            </w:r>
          </w:p>
        </w:tc>
      </w:tr>
      <w:tr w:rsidR="00874B29" w:rsidRPr="00874B29" w14:paraId="6CBF4B47" w14:textId="77777777" w:rsidTr="00824FE8">
        <w:trPr>
          <w:trHeight w:val="324"/>
        </w:trPr>
        <w:tc>
          <w:tcPr>
            <w:tcW w:w="3382" w:type="dxa"/>
            <w:hideMark/>
          </w:tcPr>
          <w:p w14:paraId="75F9558E" w14:textId="0692C6F6" w:rsidR="00665298" w:rsidRPr="00874B29" w:rsidRDefault="00665298" w:rsidP="00000378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Low-grade cytology</w:t>
            </w:r>
            <w:r w:rsidR="00824FE8"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 (n)</w:t>
            </w:r>
          </w:p>
          <w:p w14:paraId="79540CD6" w14:textId="77777777" w:rsidR="00665298" w:rsidRPr="00874B29" w:rsidRDefault="00665298" w:rsidP="00000378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S+</w:t>
            </w:r>
          </w:p>
        </w:tc>
        <w:tc>
          <w:tcPr>
            <w:tcW w:w="2035" w:type="dxa"/>
            <w:hideMark/>
          </w:tcPr>
          <w:p w14:paraId="287D6F72" w14:textId="204E1740" w:rsidR="00665298" w:rsidRPr="00874B29" w:rsidRDefault="00AC322F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</w:p>
          <w:p w14:paraId="6F292C12" w14:textId="77777777" w:rsidR="00665298" w:rsidRPr="00874B29" w:rsidRDefault="00665298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  <w:r w:rsidR="00AC322F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5 </w:t>
            </w: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(100.0)</w:t>
            </w:r>
          </w:p>
        </w:tc>
        <w:tc>
          <w:tcPr>
            <w:tcW w:w="2248" w:type="dxa"/>
            <w:hideMark/>
          </w:tcPr>
          <w:p w14:paraId="198CAF91" w14:textId="74E31D1F" w:rsidR="00665298" w:rsidRPr="00874B29" w:rsidRDefault="00824FE8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</w:t>
            </w:r>
            <w:r w:rsidR="00AC322F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</w:p>
          <w:p w14:paraId="45381F6C" w14:textId="4FE12379" w:rsidR="00665298" w:rsidRPr="00874B29" w:rsidRDefault="00824FE8" w:rsidP="00824FE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</w:t>
            </w:r>
            <w:r w:rsidR="000B1E0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(100.0)</w:t>
            </w:r>
          </w:p>
        </w:tc>
        <w:tc>
          <w:tcPr>
            <w:tcW w:w="2215" w:type="dxa"/>
            <w:hideMark/>
          </w:tcPr>
          <w:p w14:paraId="151A5298" w14:textId="35E82F39" w:rsidR="00665298" w:rsidRPr="00874B29" w:rsidRDefault="00AC322F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</w:p>
          <w:p w14:paraId="2DDF5B53" w14:textId="77777777" w:rsidR="00665298" w:rsidRPr="00874B29" w:rsidRDefault="000B1E08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(100.0)</w:t>
            </w:r>
          </w:p>
        </w:tc>
      </w:tr>
      <w:tr w:rsidR="00874B29" w:rsidRPr="00874B29" w14:paraId="33D73DC6" w14:textId="77777777" w:rsidTr="00874B29">
        <w:trPr>
          <w:trHeight w:val="320"/>
        </w:trPr>
        <w:tc>
          <w:tcPr>
            <w:tcW w:w="3382" w:type="dxa"/>
            <w:tcBorders>
              <w:bottom w:val="single" w:sz="4" w:space="0" w:color="auto"/>
            </w:tcBorders>
            <w:hideMark/>
          </w:tcPr>
          <w:p w14:paraId="01B7D19E" w14:textId="16647CDE" w:rsidR="00665298" w:rsidRPr="00874B29" w:rsidRDefault="00665298" w:rsidP="00000378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High-grade cytology</w:t>
            </w:r>
            <w:r w:rsidR="00824FE8"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 (n)</w:t>
            </w:r>
          </w:p>
          <w:p w14:paraId="03F14064" w14:textId="77777777" w:rsidR="00665298" w:rsidRPr="00874B29" w:rsidRDefault="00665298" w:rsidP="00000378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S+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hideMark/>
          </w:tcPr>
          <w:p w14:paraId="593FF354" w14:textId="4F78020F" w:rsidR="00665298" w:rsidRPr="00874B29" w:rsidRDefault="00AC322F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4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</w:p>
          <w:p w14:paraId="0566B46D" w14:textId="77777777" w:rsidR="00665298" w:rsidRPr="00874B29" w:rsidRDefault="00665298" w:rsidP="00AC3244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  <w:r w:rsidR="00AC322F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13 </w:t>
            </w:r>
            <w:r w:rsidR="00AC3244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(92</w:t>
            </w: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.</w:t>
            </w:r>
            <w:r w:rsidR="00AC3244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9</w:t>
            </w: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)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hideMark/>
          </w:tcPr>
          <w:p w14:paraId="502478C3" w14:textId="0F0B5D8D" w:rsidR="00665298" w:rsidRPr="00874B29" w:rsidRDefault="00665298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</w:t>
            </w:r>
            <w:r w:rsidR="00AC322F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</w:p>
          <w:p w14:paraId="2239AF67" w14:textId="77777777" w:rsidR="00665298" w:rsidRPr="00874B29" w:rsidRDefault="000B1E08" w:rsidP="000B1E0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3 (100.0) 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hideMark/>
          </w:tcPr>
          <w:p w14:paraId="1A0ABEBD" w14:textId="53DA99E9" w:rsidR="00665298" w:rsidRPr="00874B29" w:rsidRDefault="00665298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  <w:r w:rsidR="00AC322F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</w:p>
          <w:p w14:paraId="2944149B" w14:textId="77777777" w:rsidR="00665298" w:rsidRPr="00874B29" w:rsidRDefault="00665298" w:rsidP="00AC3244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  <w:r w:rsidR="000B1E0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  <w:r w:rsidR="00AC3244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(90</w:t>
            </w: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.</w:t>
            </w:r>
            <w:r w:rsidR="00AC3244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9</w:t>
            </w: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)</w:t>
            </w:r>
          </w:p>
        </w:tc>
      </w:tr>
      <w:tr w:rsidR="00874B29" w:rsidRPr="00874B29" w14:paraId="6F249F41" w14:textId="77777777" w:rsidTr="00874B29">
        <w:trPr>
          <w:trHeight w:val="324"/>
        </w:trPr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69A8FF" w14:textId="77777777" w:rsidR="00665298" w:rsidRPr="00874B29" w:rsidRDefault="00665298" w:rsidP="00000378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Total </w:t>
            </w:r>
          </w:p>
          <w:p w14:paraId="67853732" w14:textId="77777777" w:rsidR="00665298" w:rsidRPr="00874B29" w:rsidRDefault="00665298" w:rsidP="00000378">
            <w:pPr>
              <w:pStyle w:val="NoSpacing"/>
              <w:spacing w:after="160" w:line="256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DS+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A35CF7" w14:textId="77777777" w:rsidR="00665298" w:rsidRPr="00874B29" w:rsidRDefault="00AC322F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80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(100.0)</w:t>
            </w:r>
          </w:p>
          <w:p w14:paraId="22326DD6" w14:textId="77777777" w:rsidR="00665298" w:rsidRPr="00874B29" w:rsidRDefault="00AC322F" w:rsidP="00AC3244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42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(5</w:t>
            </w:r>
            <w:r w:rsidR="00AC3244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.</w:t>
            </w:r>
            <w:r w:rsidR="00AC3244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AC7932" w14:textId="77777777" w:rsidR="00665298" w:rsidRPr="00874B29" w:rsidRDefault="000B1E08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7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(100.0)</w:t>
            </w:r>
          </w:p>
          <w:p w14:paraId="0AB22D76" w14:textId="77777777" w:rsidR="00665298" w:rsidRPr="00874B29" w:rsidRDefault="000B1E08" w:rsidP="00AC3244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0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(3</w:t>
            </w:r>
            <w:r w:rsidR="00AC3244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.</w:t>
            </w:r>
            <w:r w:rsidR="00AC3244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)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86C77B" w14:textId="77777777" w:rsidR="00665298" w:rsidRPr="00874B29" w:rsidRDefault="000B1E08" w:rsidP="00000378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3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(100.0)</w:t>
            </w:r>
          </w:p>
          <w:p w14:paraId="7D9F9BB0" w14:textId="77777777" w:rsidR="00665298" w:rsidRPr="00874B29" w:rsidRDefault="000B1E08" w:rsidP="00AC3244">
            <w:pPr>
              <w:pStyle w:val="NoSpacing"/>
              <w:spacing w:after="16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2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(9</w:t>
            </w:r>
            <w:r w:rsidR="00AC3244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</w:t>
            </w:r>
            <w:r w:rsidR="00665298" w:rsidRPr="00874B29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.7)</w:t>
            </w:r>
          </w:p>
        </w:tc>
      </w:tr>
    </w:tbl>
    <w:p w14:paraId="64ECB2A1" w14:textId="05D37C77" w:rsidR="005F222D" w:rsidRPr="00874B29" w:rsidRDefault="00F75FB4" w:rsidP="00F75FB4">
      <w:pPr>
        <w:pStyle w:val="BodyText2"/>
        <w:suppressLineNumbers/>
        <w:spacing w:line="480" w:lineRule="auto"/>
        <w:rPr>
          <w:color w:val="000000" w:themeColor="text1"/>
          <w:szCs w:val="20"/>
          <w:lang w:val="en-GB"/>
        </w:rPr>
      </w:pPr>
      <w:r w:rsidRPr="00874B29">
        <w:rPr>
          <w:color w:val="000000" w:themeColor="text1"/>
          <w:lang w:val="en-GB"/>
        </w:rPr>
        <w:t xml:space="preserve">Abbreviations: </w:t>
      </w:r>
      <w:commentRangeStart w:id="0"/>
      <w:r w:rsidRPr="00874B29">
        <w:rPr>
          <w:color w:val="000000" w:themeColor="text1"/>
          <w:lang w:val="en-GB"/>
        </w:rPr>
        <w:t xml:space="preserve">Dual stain positivity in % was calculated within each cytology group. </w:t>
      </w:r>
      <w:commentRangeEnd w:id="0"/>
      <w:r w:rsidR="00B63001" w:rsidRPr="00874B29">
        <w:rPr>
          <w:rStyle w:val="CommentReference"/>
          <w:rFonts w:ascii="Verdana" w:hAnsi="Verdana" w:cstheme="minorBidi"/>
          <w:color w:val="000000" w:themeColor="text1"/>
          <w:lang w:val="da-DK"/>
        </w:rPr>
        <w:commentReference w:id="0"/>
      </w:r>
      <w:r w:rsidRPr="00874B29">
        <w:rPr>
          <w:color w:val="000000" w:themeColor="text1"/>
          <w:lang w:val="en-GB"/>
        </w:rPr>
        <w:t>Low grade cytology was defined as: Atypical squamous cells of undetermined significance (ASC-US) and low-grade squamous intraepithelial lesions (LSIL). High grade cytology was defined as: Atypical squamous cells, cannot rule out high-grade squamous intraepithelial lesion (ASC-H) and high-grade squamous intraepithelial lesion (HSIL).</w:t>
      </w:r>
    </w:p>
    <w:sectPr w:rsidR="005F222D" w:rsidRPr="00874B29" w:rsidSect="007F48A6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Line Winther Gustafson" w:date="2022-05-10T11:51:00Z" w:initials="LWG">
    <w:p w14:paraId="2936240B" w14:textId="71EBAC6B" w:rsidR="00B63001" w:rsidRPr="00B63001" w:rsidRDefault="00B63001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B63001">
        <w:rPr>
          <w:lang w:val="en-US"/>
        </w:rPr>
        <w:t xml:space="preserve">Dear all, is this explanation sufficient to understand the table?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936240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36240B" w16cid:durableId="264B6CF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ne Winther Gustafson">
    <w15:presenceInfo w15:providerId="AD" w15:userId="S-1-5-21-1904721195-2002607940-2800466134-585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5FB4"/>
    <w:rsid w:val="000B16E9"/>
    <w:rsid w:val="000B1E08"/>
    <w:rsid w:val="00231989"/>
    <w:rsid w:val="002338CC"/>
    <w:rsid w:val="002F5F90"/>
    <w:rsid w:val="0033415F"/>
    <w:rsid w:val="003A7219"/>
    <w:rsid w:val="003B7618"/>
    <w:rsid w:val="00494E6C"/>
    <w:rsid w:val="00521CB0"/>
    <w:rsid w:val="005F222D"/>
    <w:rsid w:val="00665298"/>
    <w:rsid w:val="00667555"/>
    <w:rsid w:val="00731084"/>
    <w:rsid w:val="0078773B"/>
    <w:rsid w:val="007D396D"/>
    <w:rsid w:val="007E5F71"/>
    <w:rsid w:val="008015EC"/>
    <w:rsid w:val="0080746B"/>
    <w:rsid w:val="00824FE8"/>
    <w:rsid w:val="00867BAC"/>
    <w:rsid w:val="00874B29"/>
    <w:rsid w:val="00A46A9D"/>
    <w:rsid w:val="00AC322F"/>
    <w:rsid w:val="00AC3244"/>
    <w:rsid w:val="00B63001"/>
    <w:rsid w:val="00CA3FE6"/>
    <w:rsid w:val="00F7213F"/>
    <w:rsid w:val="00F75FB4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6ECBA"/>
  <w15:chartTrackingRefBased/>
  <w15:docId w15:val="{674AC669-C331-47CB-8E40-F4C167205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FB4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222D"/>
    <w:rPr>
      <w:rFonts w:eastAsiaTheme="majorEastAsia" w:cstheme="majorBidi"/>
      <w:sz w:val="24"/>
      <w:szCs w:val="26"/>
    </w:rPr>
  </w:style>
  <w:style w:type="paragraph" w:styleId="NoSpacing">
    <w:name w:val="No Spacing"/>
    <w:link w:val="NoSpacingChar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table" w:styleId="TableGrid">
    <w:name w:val="Table Grid"/>
    <w:basedOn w:val="TableNormal"/>
    <w:uiPriority w:val="59"/>
    <w:rsid w:val="00F75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75FB4"/>
  </w:style>
  <w:style w:type="paragraph" w:styleId="BodyText2">
    <w:name w:val="Body Text 2"/>
    <w:basedOn w:val="Normal"/>
    <w:link w:val="BodyText2Char"/>
    <w:uiPriority w:val="99"/>
    <w:unhideWhenUsed/>
    <w:rsid w:val="00F75FB4"/>
    <w:pPr>
      <w:spacing w:after="16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F75FB4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75FB4"/>
  </w:style>
  <w:style w:type="character" w:styleId="CommentReference">
    <w:name w:val="annotation reference"/>
    <w:basedOn w:val="DefaultParagraphFont"/>
    <w:uiPriority w:val="99"/>
    <w:semiHidden/>
    <w:unhideWhenUsed/>
    <w:rsid w:val="00AC3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24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24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2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2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310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B5F47-1C61-4A9C-902A-D61403B7E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Winther Gustafson</dc:creator>
  <cp:keywords/>
  <dc:description/>
  <cp:lastModifiedBy>Perumal, Jannani -</cp:lastModifiedBy>
  <cp:revision>4</cp:revision>
  <dcterms:created xsi:type="dcterms:W3CDTF">2022-05-11T16:00:00Z</dcterms:created>
  <dcterms:modified xsi:type="dcterms:W3CDTF">2022-06-08T13:16:00Z</dcterms:modified>
</cp:coreProperties>
</file>